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7578D" w14:textId="77777777" w:rsidR="005E04B7" w:rsidRPr="005E04B7" w:rsidRDefault="005E04B7" w:rsidP="005E04B7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56"/>
        <w:gridCol w:w="1579"/>
        <w:gridCol w:w="1579"/>
      </w:tblGrid>
      <w:tr w:rsidR="005E04B7" w:rsidRPr="005E04B7" w14:paraId="76161A7B" w14:textId="77777777" w:rsidTr="00353245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8A73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5E0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eGFR strata, ml/min /</w:t>
            </w:r>
            <w:proofErr w:type="gramStart"/>
            <w:r w:rsidRPr="005E0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>1.73</w:t>
            </w:r>
            <w:proofErr w:type="gramEnd"/>
            <w:r w:rsidRPr="005E0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sv-SE"/>
              </w:rPr>
              <w:t xml:space="preserve"> m</w:t>
            </w:r>
            <w:r w:rsidRPr="005E04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sv-SE"/>
              </w:rPr>
              <w:t>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2987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1263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5E04B7" w:rsidRPr="005E04B7" w14:paraId="17DBB9A4" w14:textId="77777777" w:rsidTr="005E04B7">
        <w:trPr>
          <w:trHeight w:val="269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DB91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&gt;90, N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1F52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4,926 (13.4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57DD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7,612 (22.6)</w:t>
            </w:r>
          </w:p>
        </w:tc>
      </w:tr>
      <w:tr w:rsidR="005E04B7" w:rsidRPr="005E04B7" w14:paraId="390607C4" w14:textId="77777777" w:rsidTr="00353245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D81E5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0- 89, N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2CAB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15,701 (42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8D57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13,236 (39.3)</w:t>
            </w:r>
          </w:p>
        </w:tc>
      </w:tr>
      <w:tr w:rsidR="005E04B7" w:rsidRPr="005E04B7" w14:paraId="759B33EC" w14:textId="77777777" w:rsidTr="00353245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B6C8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45-59, N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E28F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6,988 (19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61DC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5,272 (15.7)</w:t>
            </w:r>
          </w:p>
        </w:tc>
      </w:tr>
      <w:tr w:rsidR="005E04B7" w:rsidRPr="005E04B7" w14:paraId="51EFD203" w14:textId="77777777" w:rsidTr="00353245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E071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30-44, N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24B2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5,645 (15.3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8BBD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4,223 (12.5)</w:t>
            </w:r>
          </w:p>
        </w:tc>
      </w:tr>
      <w:tr w:rsidR="005E04B7" w:rsidRPr="005E04B7" w14:paraId="71F31DCE" w14:textId="77777777" w:rsidTr="00353245"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89CB2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5-29, N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502C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2,879 (7.8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9D66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2,350 (7)</w:t>
            </w:r>
          </w:p>
        </w:tc>
      </w:tr>
      <w:tr w:rsidR="005E04B7" w:rsidRPr="005E04B7" w14:paraId="6412F210" w14:textId="77777777" w:rsidTr="00353245">
        <w:trPr>
          <w:trHeight w:val="236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5A2E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ESRD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5162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739 (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1D8B3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976 (2.9)</w:t>
            </w:r>
          </w:p>
        </w:tc>
      </w:tr>
      <w:tr w:rsidR="005E04B7" w:rsidRPr="005E04B7" w14:paraId="549055C3" w14:textId="77777777" w:rsidTr="00353245">
        <w:trPr>
          <w:trHeight w:val="236"/>
        </w:trPr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4201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F34F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36,87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FA76" w14:textId="77777777" w:rsidR="005E04B7" w:rsidRPr="005E04B7" w:rsidRDefault="005E04B7" w:rsidP="003532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B7">
              <w:rPr>
                <w:rFonts w:ascii="Times New Roman" w:hAnsi="Times New Roman" w:cs="Times New Roman"/>
                <w:sz w:val="24"/>
                <w:szCs w:val="24"/>
              </w:rPr>
              <w:t>33,669</w:t>
            </w:r>
          </w:p>
        </w:tc>
      </w:tr>
    </w:tbl>
    <w:p w14:paraId="16071935" w14:textId="77777777" w:rsidR="00403069" w:rsidRPr="005E04B7" w:rsidRDefault="008718A6">
      <w:bookmarkStart w:id="0" w:name="_GoBack"/>
      <w:bookmarkEnd w:id="0"/>
    </w:p>
    <w:sectPr w:rsidR="00403069" w:rsidRPr="005E04B7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B7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04B7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18A6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686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04B7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E04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E04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5E04B7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65</Characters>
  <Application>Microsoft Macintosh Word</Application>
  <DocSecurity>0</DocSecurity>
  <Lines>2</Lines>
  <Paragraphs>1</Paragraphs>
  <ScaleCrop>false</ScaleCrop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32:00Z</dcterms:created>
  <dcterms:modified xsi:type="dcterms:W3CDTF">2018-12-13T17:17:00Z</dcterms:modified>
</cp:coreProperties>
</file>